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oKlavuzu"/>
        <w:tblpPr w:leftFromText="180" w:rightFromText="180" w:vertAnchor="page" w:horzAnchor="margin" w:tblpY="1128"/>
        <w:tblW w:w="13068" w:type="dxa"/>
        <w:tblLook w:val="04A0" w:firstRow="1" w:lastRow="0" w:firstColumn="1" w:lastColumn="0" w:noHBand="0" w:noVBand="1"/>
      </w:tblPr>
      <w:tblGrid>
        <w:gridCol w:w="1133"/>
        <w:gridCol w:w="211"/>
        <w:gridCol w:w="3804"/>
        <w:gridCol w:w="1080"/>
        <w:gridCol w:w="1350"/>
        <w:gridCol w:w="1966"/>
        <w:gridCol w:w="2053"/>
        <w:gridCol w:w="1471"/>
      </w:tblGrid>
      <w:tr w:rsidR="00C10FE1" w:rsidTr="00C10FE1"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0FE1" w:rsidRDefault="00C10FE1" w:rsidP="004C61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FE1" w:rsidRPr="00A17FC4" w:rsidRDefault="005055D5" w:rsidP="00C10FE1">
            <w:pPr>
              <w:ind w:right="142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</w:t>
            </w:r>
            <w:r w:rsidR="00C10FE1">
              <w:rPr>
                <w:rFonts w:ascii="Times New Roman" w:hAnsi="Times New Roman" w:cs="Times New Roman"/>
                <w:b/>
              </w:rPr>
              <w:t xml:space="preserve">. Summary of proteins </w:t>
            </w:r>
            <w:r w:rsidR="00C10FE1" w:rsidRPr="008E5757">
              <w:rPr>
                <w:rFonts w:ascii="Times New Roman" w:hAnsi="Times New Roman" w:cs="Times New Roman"/>
                <w:b/>
              </w:rPr>
              <w:t>significantly up/down regulated in stroke vs. controls</w:t>
            </w:r>
            <w:r w:rsidR="00C10FE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C10FE1" w:rsidTr="00C11714"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FC4">
              <w:rPr>
                <w:rFonts w:ascii="Times New Roman" w:hAnsi="Times New Roman" w:cs="Times New Roman"/>
                <w:b/>
              </w:rPr>
              <w:t>Accession</w:t>
            </w:r>
            <w:r>
              <w:rPr>
                <w:rFonts w:ascii="Times New Roman" w:hAnsi="Times New Roman" w:cs="Times New Roman"/>
                <w:b/>
              </w:rPr>
              <w:t xml:space="preserve"> number</w:t>
            </w:r>
          </w:p>
        </w:tc>
        <w:tc>
          <w:tcPr>
            <w:tcW w:w="4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FC4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FC4">
              <w:rPr>
                <w:rFonts w:ascii="Times New Roman" w:hAnsi="Times New Roman" w:cs="Times New Roman"/>
                <w:b/>
              </w:rPr>
              <w:t>PLGS</w:t>
            </w:r>
          </w:p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FC4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FC4">
              <w:rPr>
                <w:rFonts w:ascii="Times New Roman" w:hAnsi="Times New Roman" w:cs="Times New Roman"/>
                <w:b/>
              </w:rPr>
              <w:t xml:space="preserve">Fold change </w:t>
            </w:r>
            <w:r>
              <w:rPr>
                <w:rFonts w:ascii="Times New Roman" w:hAnsi="Times New Roman" w:cs="Times New Roman"/>
                <w:b/>
              </w:rPr>
              <w:t>Stroke</w:t>
            </w:r>
            <w:r w:rsidRPr="00A17FC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17FC4">
              <w:rPr>
                <w:rFonts w:ascii="Times New Roman" w:hAnsi="Times New Roman" w:cs="Times New Roman"/>
                <w:b/>
              </w:rPr>
              <w:t>vs.Control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FC4">
              <w:rPr>
                <w:rFonts w:ascii="Times New Roman" w:hAnsi="Times New Roman" w:cs="Times New Roman"/>
                <w:b/>
              </w:rPr>
              <w:t>Functional Classification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FC4">
              <w:rPr>
                <w:rFonts w:ascii="Times New Roman" w:hAnsi="Times New Roman" w:cs="Times New Roman"/>
                <w:b/>
              </w:rPr>
              <w:t>Subcellular Localizatio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61981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14 3 3 protein gamma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721.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60709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Actin cytoplasmic 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7972.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2763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Alpha 1 acid glycoprotein 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81.7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009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Alpha 1 antitryps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08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Hemostasi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4217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Alpha 1B glycoprote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987.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08043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Alpha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actin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676.5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O43707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Alpha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actin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4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668.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61163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Alpha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centract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12.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ATP-binding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008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Antithromb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III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574.4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Hemostasi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2647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Apolipoprote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A I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3518.4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9C2ADB" w:rsidP="009C2ADB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1805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Arachidonate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12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lipoxygenase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12S typ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19.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ular metabolic proces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9C2ADB" w:rsidP="009C2ADB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>0.0</w:t>
            </w:r>
            <w:r w:rsidR="00C1171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2749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Beta 2 glycoprotein 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505.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oagulat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562R1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Beta actin like protein 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5519.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ytoskeleto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9UBW5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Bridging integrator 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78.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junct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0450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Ceruloplasm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841.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10909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Cluster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678.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ity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9C2ADB" w:rsidP="00C10FE1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 xml:space="preserve"> 0.0</w:t>
            </w:r>
            <w:r w:rsidR="00C11714">
              <w:rPr>
                <w:rFonts w:ascii="Times New Roman" w:hAnsi="Times New Roman" w:cs="Times New Roman"/>
              </w:rPr>
              <w:t>09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02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Complement C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556.5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Lipid metabolism</w:t>
            </w:r>
          </w:p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ity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9C2ADB" w:rsidP="00C10FE1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 xml:space="preserve"> 0.0</w:t>
            </w:r>
            <w:r w:rsidR="00C11714">
              <w:rPr>
                <w:rFonts w:ascii="Times New Roman" w:hAnsi="Times New Roman" w:cs="Times New Roman"/>
              </w:rPr>
              <w:t>07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8603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Complement factor H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364.8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ity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3114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Coron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1A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ular respons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C10FE1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46109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Crk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like prote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89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9C2ADB" w:rsidP="00C10FE1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 xml:space="preserve"> 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C10FE1" w:rsidTr="00C11714">
        <w:trPr>
          <w:trHeight w:val="329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9H223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EH domain containing protein 4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62.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C10FE1" w:rsidRPr="00A17FC4" w:rsidRDefault="00C10FE1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ATP-binding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C10FE1" w:rsidRPr="00A17FC4" w:rsidRDefault="00C10FE1" w:rsidP="00C10FE1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0FE1" w:rsidRPr="00A17FC4" w:rsidRDefault="00C11714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ED0D1E" w:rsidTr="00C11714">
        <w:trPr>
          <w:trHeight w:val="329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C10FE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02671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brinogen alpha cha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C10FE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1.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C10F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C10FE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C1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C117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  <w:tr w:rsidR="00ED0D1E" w:rsidTr="00C11714">
        <w:trPr>
          <w:trHeight w:val="329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02675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brinogen beta</w:t>
            </w:r>
            <w:r>
              <w:rPr>
                <w:rFonts w:ascii="Times New Roman" w:hAnsi="Times New Roman" w:cs="Times New Roman"/>
                <w:color w:val="000000"/>
              </w:rPr>
              <w:t xml:space="preserve"> cha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5.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</w:tr>
      <w:tr w:rsidR="00ED0D1E" w:rsidTr="00C11714">
        <w:trPr>
          <w:trHeight w:val="329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02679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ibrinogen </w:t>
            </w:r>
            <w:r>
              <w:rPr>
                <w:rFonts w:ascii="Times New Roman" w:hAnsi="Times New Roman" w:cs="Times New Roman"/>
                <w:color w:val="000000"/>
              </w:rPr>
              <w:t>gamma</w:t>
            </w:r>
            <w:r>
              <w:rPr>
                <w:rFonts w:ascii="Times New Roman" w:hAnsi="Times New Roman" w:cs="Times New Roman"/>
                <w:color w:val="000000"/>
              </w:rPr>
              <w:t xml:space="preserve"> cha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1.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ED0D1E" w:rsidTr="00C11714">
        <w:trPr>
          <w:trHeight w:val="329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0639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elsoli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4.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ytoskelet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Default="00ED0D1E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0738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Haptoglob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335.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ity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0739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Haptoglob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related prote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359.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ity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lastRenderedPageBreak/>
              <w:t>P54652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Heat shock related 70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kDa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protein 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558.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haperon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69905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Hemoglobin subunit alpha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2788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68871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Hemoglobin subunit beta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8866.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2042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Hemoglobin subunit delta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6847.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419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Histidine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rich glycoprote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48.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Hemostasi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96KK5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Histone H2A type 1 H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3480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8N257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Histone H2B type 3 B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018.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  <w:highlight w:val="red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C11714" w:rsidRDefault="00ED0D1E" w:rsidP="00ED0D1E">
            <w:pPr>
              <w:rPr>
                <w:rFonts w:ascii="Times New Roman" w:hAnsi="Times New Roman" w:cs="Times New Roman"/>
              </w:rPr>
            </w:pPr>
            <w:r w:rsidRPr="00C11714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D0D1E" w:rsidRPr="00C11714" w:rsidRDefault="00C11714" w:rsidP="00ED0D1E">
            <w:pPr>
              <w:rPr>
                <w:rFonts w:ascii="Times New Roman" w:hAnsi="Times New Roman" w:cs="Times New Roman"/>
              </w:rPr>
            </w:pPr>
            <w:r w:rsidRPr="00C11714">
              <w:rPr>
                <w:rFonts w:ascii="Times New Roman" w:hAnsi="Times New Roman" w:cs="Times New Roman"/>
              </w:rPr>
              <w:t>0.92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1031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HLA class I histocompatibility antigen A 69 alpha cha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10.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ity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30462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HLA class I histocompatibility antigen B 14 alpha cha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360.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ity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30501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HLA class I histocompatibility antigen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Cw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2 alpha cha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81.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ity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87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g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alpha 1 chain C regio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14.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857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g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gamma 1 chain C regio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185.4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ED0D1E" w:rsidP="00C11714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C11714">
              <w:rPr>
                <w:rFonts w:ascii="Times New Roman" w:hAnsi="Times New Roman" w:cs="Times New Roman"/>
              </w:rPr>
              <w:t>4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860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g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gamma 3 chain C regio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528.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>0.0</w:t>
            </w:r>
            <w:r w:rsidR="00C11714">
              <w:rPr>
                <w:rFonts w:ascii="Times New Roman" w:hAnsi="Times New Roman" w:cs="Times New Roman"/>
              </w:rPr>
              <w:t>08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76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g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heavy chain V III region BRO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517.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 Immune respons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779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g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heavy chain V III region TUR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38.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e respons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76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g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heavy chain V III region VH26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136.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e respons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ED0D1E" w:rsidTr="00C11714">
        <w:trPr>
          <w:trHeight w:val="377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83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g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kappa chain C regio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425.8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59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g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kappa chain V I region CAR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60.8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e respons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420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g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kappa chain V III region GOL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041.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e respons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851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Integrin alpha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Ib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58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17FC4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510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Integrin beta 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3757.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17FC4">
              <w:rPr>
                <w:rFonts w:ascii="Times New Roman" w:hAnsi="Times New Roman" w:cs="Times New Roman"/>
                <w:color w:val="000000"/>
              </w:rPr>
              <w:t>.76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45424D" w:rsidP="00ED0D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a</w:t>
            </w:r>
            <w:bookmarkStart w:id="0" w:name="_GoBack"/>
            <w:bookmarkEnd w:id="0"/>
            <w:r w:rsidR="00ED0D1E" w:rsidRPr="00A17FC4">
              <w:rPr>
                <w:rFonts w:ascii="Times New Roman" w:hAnsi="Times New Roman" w:cs="Times New Roman"/>
                <w:color w:val="000000"/>
              </w:rPr>
              <w:t>dhes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1462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Inter alpha trypsin inhibitor heavy cha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66.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ity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19823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Inter alpha trypsin inhibitor heavy chain H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57.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9Y62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Junctional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adhesio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17FC4">
              <w:rPr>
                <w:rFonts w:ascii="Times New Roman" w:hAnsi="Times New Roman" w:cs="Times New Roman"/>
                <w:color w:val="000000"/>
              </w:rPr>
              <w:t xml:space="preserve"> molecule A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69.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1042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Kininoge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16.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Hemostasi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0338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L lactate dehydrogenase A cha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997.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ular metabolic proces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1476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Latent transforming growth factor beta binding protein 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30.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516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Myeloperoxidas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37.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Oxidative stres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14649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Myosin light chain 6B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488.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lastRenderedPageBreak/>
              <w:t>P62937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Peptidyl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prolyl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cis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trans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somerase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A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3669.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5155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lasma protease C1 inhibitor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40.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Hemostasis</w:t>
            </w:r>
          </w:p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Immune respons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0747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lasminoge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40.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Hemostasi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277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latelet factor 4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6060.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Chemotaxis</w:t>
            </w:r>
            <w:proofErr w:type="spellEnd"/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ED0D1E" w:rsidTr="00C11714">
        <w:trPr>
          <w:trHeight w:val="422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1322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latelet glycoprotein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b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beta cha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621.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14770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latelet glycoprotein IX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739.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Hemostasi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6S8J3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OTE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ankyr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domain family member 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6488.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Ubiquitination</w:t>
            </w:r>
            <w:proofErr w:type="spellEnd"/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CG38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OTE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ankyr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domain family member I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434.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2760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rotein AMBP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16.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1508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rotein disulfide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somerase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A6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41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haperon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073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Prothromb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80.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Hemostasi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9BYX7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utative beta actin like protein 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5395.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ytoskeleto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ED0D1E" w:rsidTr="00C11714">
        <w:trPr>
          <w:trHeight w:val="305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92928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Ras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related protein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Rab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1C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290.6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99867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utative tubulin beta 4q cha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06.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.85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ytoskeleto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14618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yruvate kinase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sozymes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M1 M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953.4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ular metabolic proces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30613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Pyruvate kinase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isozymes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R L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343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ular metabolic proces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1540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Ras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suppressor protein 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571.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 xml:space="preserve"> 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5256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Rho GDP dissociation inhibitor 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347.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16615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Sarcoplasmic endoplasmic reticulum calcium ATPase 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67.8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6ZU15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Sept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14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37.4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cycl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799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Thrombospond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873.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61586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Transforming protein </w:t>
            </w: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RhoA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396.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project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9H4B7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Tubulin beta 1 cha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467.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68371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Tubulin beta 2C cha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949.6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Structural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Q9BUF5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Tubulin beta 6 cha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224.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ytoskelet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C11714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62987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 xml:space="preserve">Ubiquitin 60S ribosomal protein L4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483.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Ubiquitination</w:t>
            </w:r>
            <w:proofErr w:type="spellEnd"/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466423" w:rsidP="00ED0D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ED0D1E" w:rsidTr="00C11714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P04004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17FC4">
              <w:rPr>
                <w:rFonts w:ascii="Times New Roman" w:hAnsi="Times New Roman" w:cs="Times New Roman"/>
                <w:color w:val="000000"/>
              </w:rPr>
              <w:t>Vitronectin</w:t>
            </w:r>
            <w:proofErr w:type="spellEnd"/>
            <w:r w:rsidRPr="00A17FC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728.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bottom"/>
          </w:tcPr>
          <w:p w:rsidR="00ED0D1E" w:rsidRPr="00A17FC4" w:rsidRDefault="00ED0D1E" w:rsidP="00ED0D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  <w:color w:val="000000"/>
              </w:rPr>
            </w:pPr>
            <w:r w:rsidRPr="00A17FC4">
              <w:rPr>
                <w:rFonts w:ascii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A17FC4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D1E" w:rsidRPr="00A17FC4" w:rsidRDefault="00ED0D1E" w:rsidP="00ED0D1E">
            <w:pPr>
              <w:rPr>
                <w:rFonts w:ascii="Times New Roman" w:hAnsi="Times New Roman" w:cs="Times New Roman"/>
              </w:rPr>
            </w:pPr>
            <w:r w:rsidRPr="009C2AD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</w:tbl>
    <w:p w:rsidR="007A0ADC" w:rsidRDefault="007A0ADC"/>
    <w:p w:rsidR="007A0ADC" w:rsidRDefault="007A0ADC" w:rsidP="007A0ADC">
      <w:r>
        <w:lastRenderedPageBreak/>
        <w:t>Data</w:t>
      </w:r>
      <w:r w:rsidRPr="00EE1E54">
        <w:t xml:space="preserve"> indicates the abundance ratio for stroke and control groups. Statistical significance (p&lt; 0.05</w:t>
      </w:r>
      <w:r w:rsidR="004C61A5">
        <w:t>)</w:t>
      </w:r>
      <w:r w:rsidR="00C10FE1">
        <w:t xml:space="preserve"> </w:t>
      </w:r>
      <w:r w:rsidRPr="00EE1E54">
        <w:t>was determined using the mixed-effects linear method as described in materials and methods.</w:t>
      </w:r>
      <w:r>
        <w:t xml:space="preserve"> </w:t>
      </w:r>
      <w:r w:rsidRPr="00F77A1F">
        <w:t>The protein identification results for each</w:t>
      </w:r>
      <w:r>
        <w:t xml:space="preserve"> triplicate are shown in table 2 (Stroke versus control). </w:t>
      </w:r>
      <w:r w:rsidRPr="00F77A1F">
        <w:t xml:space="preserve">Indicated are the levels of confidence for protein identification (OK = 2: &gt;95%; OK = 1: between 50% and 95%), the </w:t>
      </w:r>
      <w:proofErr w:type="spellStart"/>
      <w:r w:rsidRPr="00F77A1F">
        <w:t>SwissProt</w:t>
      </w:r>
      <w:proofErr w:type="spellEnd"/>
      <w:r w:rsidRPr="00F77A1F">
        <w:t xml:space="preserve"> accession number, entry and description, PLGS score, </w:t>
      </w:r>
      <w:r>
        <w:t>functional c</w:t>
      </w:r>
      <w:r w:rsidRPr="00F77A1F">
        <w:t>lassification</w:t>
      </w:r>
      <w:r>
        <w:t>, subcellular l</w:t>
      </w:r>
      <w:r w:rsidRPr="00F77A1F">
        <w:t>ocalization</w:t>
      </w:r>
      <w:r>
        <w:t xml:space="preserve"> </w:t>
      </w:r>
      <w:r w:rsidRPr="00F77A1F">
        <w:t>number</w:t>
      </w:r>
      <w:r>
        <w:t>.</w:t>
      </w:r>
      <w:r w:rsidR="00021F16">
        <w:t xml:space="preserve"> ns: not significantly</w:t>
      </w:r>
    </w:p>
    <w:p w:rsidR="007A0ADC" w:rsidRDefault="007A0ADC"/>
    <w:sectPr w:rsidR="007A0ADC" w:rsidSect="005869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949"/>
    <w:rsid w:val="00021F16"/>
    <w:rsid w:val="000240B6"/>
    <w:rsid w:val="000524CB"/>
    <w:rsid w:val="000A3A9D"/>
    <w:rsid w:val="000D4A67"/>
    <w:rsid w:val="001079F6"/>
    <w:rsid w:val="00134574"/>
    <w:rsid w:val="001D3245"/>
    <w:rsid w:val="00210664"/>
    <w:rsid w:val="00214E38"/>
    <w:rsid w:val="00235DB8"/>
    <w:rsid w:val="00285590"/>
    <w:rsid w:val="002A1780"/>
    <w:rsid w:val="00315BE3"/>
    <w:rsid w:val="00323F67"/>
    <w:rsid w:val="00343F1C"/>
    <w:rsid w:val="00354D2C"/>
    <w:rsid w:val="0037545E"/>
    <w:rsid w:val="00441A8E"/>
    <w:rsid w:val="00442B61"/>
    <w:rsid w:val="00451F2C"/>
    <w:rsid w:val="00453E0E"/>
    <w:rsid w:val="0045424D"/>
    <w:rsid w:val="00466423"/>
    <w:rsid w:val="004C61A5"/>
    <w:rsid w:val="004C72A2"/>
    <w:rsid w:val="004D6D50"/>
    <w:rsid w:val="004F1698"/>
    <w:rsid w:val="004F2AB2"/>
    <w:rsid w:val="00502BE8"/>
    <w:rsid w:val="005055D5"/>
    <w:rsid w:val="005410EC"/>
    <w:rsid w:val="00577498"/>
    <w:rsid w:val="00580F5D"/>
    <w:rsid w:val="00582677"/>
    <w:rsid w:val="0058573B"/>
    <w:rsid w:val="00586949"/>
    <w:rsid w:val="005B2950"/>
    <w:rsid w:val="005B588E"/>
    <w:rsid w:val="005D6C32"/>
    <w:rsid w:val="006102E0"/>
    <w:rsid w:val="00655137"/>
    <w:rsid w:val="006D3213"/>
    <w:rsid w:val="006E7E02"/>
    <w:rsid w:val="00702C47"/>
    <w:rsid w:val="00776C54"/>
    <w:rsid w:val="00783604"/>
    <w:rsid w:val="00797343"/>
    <w:rsid w:val="007A0ADC"/>
    <w:rsid w:val="007A4D43"/>
    <w:rsid w:val="007E5B41"/>
    <w:rsid w:val="007F1639"/>
    <w:rsid w:val="008701BA"/>
    <w:rsid w:val="00893929"/>
    <w:rsid w:val="00895995"/>
    <w:rsid w:val="0089637D"/>
    <w:rsid w:val="008E1874"/>
    <w:rsid w:val="008E5757"/>
    <w:rsid w:val="00952ABF"/>
    <w:rsid w:val="009545CD"/>
    <w:rsid w:val="00972A51"/>
    <w:rsid w:val="009A52D1"/>
    <w:rsid w:val="009C2ADB"/>
    <w:rsid w:val="009E2D85"/>
    <w:rsid w:val="00A041E9"/>
    <w:rsid w:val="00A17FC4"/>
    <w:rsid w:val="00A20577"/>
    <w:rsid w:val="00A2745E"/>
    <w:rsid w:val="00AB0D6C"/>
    <w:rsid w:val="00AB1632"/>
    <w:rsid w:val="00AE2823"/>
    <w:rsid w:val="00B5424A"/>
    <w:rsid w:val="00B82084"/>
    <w:rsid w:val="00C10FE1"/>
    <w:rsid w:val="00C11714"/>
    <w:rsid w:val="00C117E4"/>
    <w:rsid w:val="00C83DB3"/>
    <w:rsid w:val="00D1718E"/>
    <w:rsid w:val="00D52206"/>
    <w:rsid w:val="00D64597"/>
    <w:rsid w:val="00D93FA9"/>
    <w:rsid w:val="00DE72FA"/>
    <w:rsid w:val="00E05B8C"/>
    <w:rsid w:val="00EA3BF3"/>
    <w:rsid w:val="00EB3038"/>
    <w:rsid w:val="00ED0D1E"/>
    <w:rsid w:val="00EE1E54"/>
    <w:rsid w:val="00F77A1F"/>
    <w:rsid w:val="00FB6C48"/>
    <w:rsid w:val="00FE4149"/>
    <w:rsid w:val="00FE7B7D"/>
    <w:rsid w:val="00FF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869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577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774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869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577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774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8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5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7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7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8</TotalTime>
  <Pages>4</Pages>
  <Words>1099</Words>
  <Characters>6269</Characters>
  <Application>Microsoft Office Word</Application>
  <DocSecurity>0</DocSecurity>
  <Lines>52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ge</dc:creator>
  <cp:lastModifiedBy>Ozge</cp:lastModifiedBy>
  <cp:revision>62</cp:revision>
  <dcterms:created xsi:type="dcterms:W3CDTF">2015-03-30T06:10:00Z</dcterms:created>
  <dcterms:modified xsi:type="dcterms:W3CDTF">2016-03-29T07:13:00Z</dcterms:modified>
</cp:coreProperties>
</file>